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1227"/>
        <w:tblW w:w="998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8"/>
        <w:gridCol w:w="1701"/>
        <w:gridCol w:w="1843"/>
        <w:gridCol w:w="1701"/>
        <w:gridCol w:w="1559"/>
        <w:gridCol w:w="1771"/>
      </w:tblGrid>
      <w:tr w:rsidR="00B52A6A" w:rsidRPr="00B52A6A" w14:paraId="2317A044" w14:textId="77777777" w:rsidTr="00B52A6A">
        <w:trPr>
          <w:trHeight w:val="34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D587F5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ampl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DC5F3" w14:textId="77777777" w:rsidR="00B52A6A" w:rsidRPr="00B52A6A" w:rsidRDefault="00B52A6A" w:rsidP="00B52A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cu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FF689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B52A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Genes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1B7E5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oding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882AB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B52A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Genes</w:t>
            </w:r>
            <w:proofErr w:type="spellEnd"/>
          </w:p>
        </w:tc>
        <w:tc>
          <w:tcPr>
            <w:tcW w:w="17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98F9E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Amino Acid </w:t>
            </w:r>
            <w:proofErr w:type="spellStart"/>
            <w:r w:rsidRPr="00B52A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hange</w:t>
            </w:r>
            <w:proofErr w:type="spellEnd"/>
          </w:p>
        </w:tc>
      </w:tr>
      <w:tr w:rsidR="00B52A6A" w:rsidRPr="00B52A6A" w14:paraId="167A1FDB" w14:textId="77777777" w:rsidTr="00B52A6A">
        <w:trPr>
          <w:trHeight w:val="32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6C163C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EB37" w14:textId="77777777" w:rsidR="00B52A6A" w:rsidRPr="00B52A6A" w:rsidRDefault="00B52A6A" w:rsidP="00B52A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7AA3" w14:textId="77777777" w:rsidR="00B52A6A" w:rsidRPr="00B52A6A" w:rsidRDefault="00B52A6A" w:rsidP="00B52A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C15E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FA42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977E9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</w:tr>
      <w:tr w:rsidR="00B52A6A" w:rsidRPr="00B52A6A" w14:paraId="1751F584" w14:textId="77777777" w:rsidTr="00B52A6A">
        <w:trPr>
          <w:trHeight w:val="32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24D1EC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41DF" w14:textId="77777777" w:rsidR="00B52A6A" w:rsidRPr="00B52A6A" w:rsidRDefault="00B52A6A" w:rsidP="00B52A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hr17:75784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DA81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P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868B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.524G&gt;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49C1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P5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840FE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.Arg175His</w:t>
            </w:r>
          </w:p>
        </w:tc>
      </w:tr>
      <w:tr w:rsidR="00B52A6A" w:rsidRPr="00B52A6A" w14:paraId="00A2DD11" w14:textId="77777777" w:rsidTr="00B52A6A">
        <w:trPr>
          <w:trHeight w:val="32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4486FF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A765" w14:textId="77777777" w:rsidR="00B52A6A" w:rsidRPr="00B52A6A" w:rsidRDefault="00B52A6A" w:rsidP="00B52A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C7D4" w14:textId="77777777" w:rsidR="00B52A6A" w:rsidRPr="00B52A6A" w:rsidRDefault="00B52A6A" w:rsidP="00B52A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C657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C589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ADFA7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</w:tr>
      <w:tr w:rsidR="00B52A6A" w:rsidRPr="00B52A6A" w14:paraId="4DD0FAAD" w14:textId="77777777" w:rsidTr="00B52A6A">
        <w:trPr>
          <w:trHeight w:val="32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078F06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9559" w14:textId="77777777" w:rsidR="00B52A6A" w:rsidRPr="00B52A6A" w:rsidRDefault="00B52A6A" w:rsidP="00B52A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hr13:329542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5734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BRC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2547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.9183A&gt;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0843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BRCA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AA24B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.Leu3061Phe</w:t>
            </w:r>
          </w:p>
        </w:tc>
      </w:tr>
      <w:tr w:rsidR="00B52A6A" w:rsidRPr="00B52A6A" w14:paraId="5EB70C26" w14:textId="77777777" w:rsidTr="00B52A6A">
        <w:trPr>
          <w:trHeight w:val="32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DA593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D35E" w14:textId="77777777" w:rsidR="00B52A6A" w:rsidRPr="00B52A6A" w:rsidRDefault="00B52A6A" w:rsidP="00B52A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hr17:75783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8441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P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99EA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.527G&gt;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79DA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P5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883DA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.Cys176Tyr</w:t>
            </w:r>
          </w:p>
        </w:tc>
      </w:tr>
      <w:tr w:rsidR="00B52A6A" w:rsidRPr="00B52A6A" w14:paraId="6D2118E8" w14:textId="77777777" w:rsidTr="00B52A6A">
        <w:trPr>
          <w:trHeight w:val="32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9F25C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841F" w14:textId="77777777" w:rsidR="00B52A6A" w:rsidRPr="00B52A6A" w:rsidRDefault="00B52A6A" w:rsidP="00B52A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64CB" w14:textId="77777777" w:rsidR="00B52A6A" w:rsidRPr="00B52A6A" w:rsidRDefault="00B52A6A" w:rsidP="00B52A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76D3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1D2B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9F463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</w:tr>
      <w:tr w:rsidR="00B52A6A" w:rsidRPr="00B52A6A" w14:paraId="207030EE" w14:textId="77777777" w:rsidTr="00B52A6A">
        <w:trPr>
          <w:trHeight w:val="32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C57D29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68A3" w14:textId="77777777" w:rsidR="00B52A6A" w:rsidRPr="00B52A6A" w:rsidRDefault="00B52A6A" w:rsidP="00B52A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hr17:75775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E76B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P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C22C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.713G&gt;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E4B4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P5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EBB9D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.Cys238Tyr</w:t>
            </w:r>
          </w:p>
        </w:tc>
      </w:tr>
      <w:tr w:rsidR="00B52A6A" w:rsidRPr="00B52A6A" w14:paraId="6382E18A" w14:textId="77777777" w:rsidTr="00B52A6A">
        <w:trPr>
          <w:trHeight w:val="32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11EB76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CEE8" w14:textId="77777777" w:rsidR="00B52A6A" w:rsidRPr="00B52A6A" w:rsidRDefault="00B52A6A" w:rsidP="00B52A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673C" w14:textId="77777777" w:rsidR="00B52A6A" w:rsidRPr="00B52A6A" w:rsidRDefault="00B52A6A" w:rsidP="00B52A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312E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7705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6D555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</w:tr>
      <w:tr w:rsidR="00B52A6A" w:rsidRPr="00B52A6A" w14:paraId="6243BE69" w14:textId="77777777" w:rsidTr="00B52A6A">
        <w:trPr>
          <w:trHeight w:val="32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86EEC5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BD46" w14:textId="77777777" w:rsidR="00B52A6A" w:rsidRPr="00B52A6A" w:rsidRDefault="00B52A6A" w:rsidP="00B52A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hr17:75775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3218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P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B2BD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.706T&gt;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C558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P5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27BCA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.Tyr236Asn</w:t>
            </w:r>
          </w:p>
        </w:tc>
      </w:tr>
      <w:tr w:rsidR="00B52A6A" w:rsidRPr="00B52A6A" w14:paraId="35B8284F" w14:textId="77777777" w:rsidTr="00B52A6A">
        <w:trPr>
          <w:trHeight w:val="32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CADAA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45B3" w14:textId="77777777" w:rsidR="00B52A6A" w:rsidRPr="00B52A6A" w:rsidRDefault="00B52A6A" w:rsidP="00B52A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hr17:412448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AFEE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BRC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175F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.2722G&gt;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9685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BRCA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31B38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.Glu908Ter</w:t>
            </w:r>
          </w:p>
        </w:tc>
      </w:tr>
      <w:tr w:rsidR="00B52A6A" w:rsidRPr="00B52A6A" w14:paraId="4BDA0994" w14:textId="77777777" w:rsidTr="00B52A6A">
        <w:trPr>
          <w:trHeight w:val="32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EF2701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3612" w14:textId="77777777" w:rsidR="00B52A6A" w:rsidRPr="00B52A6A" w:rsidRDefault="00B52A6A" w:rsidP="00B52A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08CF" w14:textId="77777777" w:rsidR="00B52A6A" w:rsidRPr="00B52A6A" w:rsidRDefault="00B52A6A" w:rsidP="00B52A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D6DA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2105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B7CA8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</w:tr>
      <w:tr w:rsidR="00B52A6A" w:rsidRPr="00B52A6A" w14:paraId="298EC83C" w14:textId="77777777" w:rsidTr="00B52A6A">
        <w:trPr>
          <w:trHeight w:val="32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AE56B9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B685" w14:textId="77777777" w:rsidR="00B52A6A" w:rsidRPr="00B52A6A" w:rsidRDefault="00B52A6A" w:rsidP="00B52A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hr17:412517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F8D1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BRC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1E00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.547+2T&gt;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C90F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BRCA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1FCDF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</w:tr>
      <w:tr w:rsidR="00B52A6A" w:rsidRPr="00B52A6A" w14:paraId="775C4E54" w14:textId="77777777" w:rsidTr="00B52A6A">
        <w:trPr>
          <w:trHeight w:val="32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A47BBD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E89C" w14:textId="77777777" w:rsidR="00B52A6A" w:rsidRPr="00B52A6A" w:rsidRDefault="00B52A6A" w:rsidP="00B52A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988B" w14:textId="77777777" w:rsidR="00B52A6A" w:rsidRPr="00B52A6A" w:rsidRDefault="00B52A6A" w:rsidP="00B52A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C752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3876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CA5AB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</w:tr>
      <w:tr w:rsidR="00B52A6A" w:rsidRPr="00B52A6A" w14:paraId="7964B187" w14:textId="77777777" w:rsidTr="00B52A6A">
        <w:trPr>
          <w:trHeight w:val="32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213F6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B2A9" w14:textId="77777777" w:rsidR="00B52A6A" w:rsidRPr="00B52A6A" w:rsidRDefault="00B52A6A" w:rsidP="00B52A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hr17:75771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E59F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P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D1A4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.818G&gt;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41FE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P5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676B4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.Arg273Pro</w:t>
            </w:r>
          </w:p>
        </w:tc>
      </w:tr>
      <w:tr w:rsidR="00B52A6A" w:rsidRPr="00B52A6A" w14:paraId="2F6F3CC1" w14:textId="77777777" w:rsidTr="00B52A6A">
        <w:trPr>
          <w:trHeight w:val="32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FB7597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EAEA" w14:textId="77777777" w:rsidR="00B52A6A" w:rsidRPr="00B52A6A" w:rsidRDefault="00B52A6A" w:rsidP="00B52A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CA4E" w14:textId="77777777" w:rsidR="00B52A6A" w:rsidRPr="00B52A6A" w:rsidRDefault="00B52A6A" w:rsidP="00B52A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EE21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08A8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3F65D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</w:tr>
      <w:tr w:rsidR="00B52A6A" w:rsidRPr="00B52A6A" w14:paraId="2A8D49D9" w14:textId="77777777" w:rsidTr="00B52A6A">
        <w:trPr>
          <w:trHeight w:val="32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7A9253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6EAA" w14:textId="77777777" w:rsidR="00B52A6A" w:rsidRPr="00B52A6A" w:rsidRDefault="00B52A6A" w:rsidP="00B52A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hr17:75775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5AE7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P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4662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.725G&gt;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D7BF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P5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B926D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.Cys242Ser</w:t>
            </w:r>
          </w:p>
        </w:tc>
      </w:tr>
      <w:tr w:rsidR="00B52A6A" w:rsidRPr="00B52A6A" w14:paraId="4AA861C1" w14:textId="77777777" w:rsidTr="00B52A6A">
        <w:trPr>
          <w:trHeight w:val="32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56D30A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EBDD" w14:textId="77777777" w:rsidR="00B52A6A" w:rsidRPr="00B52A6A" w:rsidRDefault="00B52A6A" w:rsidP="00B52A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7731" w14:textId="77777777" w:rsidR="00B52A6A" w:rsidRPr="00B52A6A" w:rsidRDefault="00B52A6A" w:rsidP="00B52A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80F2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9E33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90602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</w:tr>
      <w:tr w:rsidR="00B52A6A" w:rsidRPr="00B52A6A" w14:paraId="74C63903" w14:textId="77777777" w:rsidTr="00B52A6A">
        <w:trPr>
          <w:trHeight w:val="32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BAF9A9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AC59" w14:textId="77777777" w:rsidR="00B52A6A" w:rsidRPr="00B52A6A" w:rsidRDefault="00B52A6A" w:rsidP="00B52A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hr17:75775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B802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P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114C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.711G&gt;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7218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P5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1C243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.Met237Ile</w:t>
            </w:r>
          </w:p>
        </w:tc>
      </w:tr>
      <w:tr w:rsidR="00B52A6A" w:rsidRPr="00B52A6A" w14:paraId="34EA0678" w14:textId="77777777" w:rsidTr="00B52A6A">
        <w:trPr>
          <w:trHeight w:val="32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861C87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4B5E" w14:textId="77777777" w:rsidR="00B52A6A" w:rsidRPr="00B52A6A" w:rsidRDefault="00B52A6A" w:rsidP="00B52A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hr17:75793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5DBD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P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20F4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.369_370delT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363E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P5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096E7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.Cys124HisfsTer24</w:t>
            </w:r>
          </w:p>
        </w:tc>
      </w:tr>
      <w:tr w:rsidR="00B52A6A" w:rsidRPr="00B52A6A" w14:paraId="399FD62C" w14:textId="77777777" w:rsidTr="00B52A6A">
        <w:trPr>
          <w:trHeight w:val="32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06E850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F9D0" w14:textId="77777777" w:rsidR="00B52A6A" w:rsidRPr="00B52A6A" w:rsidRDefault="00B52A6A" w:rsidP="00B52A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hr17:412760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759C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BRC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9B5F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.65T&gt;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39BF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BRCA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70AA2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.Leu22Ser</w:t>
            </w:r>
          </w:p>
        </w:tc>
      </w:tr>
      <w:tr w:rsidR="00B52A6A" w:rsidRPr="00B52A6A" w14:paraId="5DE012A2" w14:textId="77777777" w:rsidTr="00B52A6A">
        <w:trPr>
          <w:trHeight w:val="32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EC2A73A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63622" w14:textId="77777777" w:rsidR="00B52A6A" w:rsidRPr="00B52A6A" w:rsidRDefault="00B52A6A" w:rsidP="00B52A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79CED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C2391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D21A2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7000EB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B52A6A" w:rsidRPr="00B52A6A" w14:paraId="0D10B57B" w14:textId="77777777" w:rsidTr="00B52A6A">
        <w:trPr>
          <w:trHeight w:val="32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C7143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06B0" w14:textId="77777777" w:rsidR="00B52A6A" w:rsidRPr="00B52A6A" w:rsidRDefault="00B52A6A" w:rsidP="00B52A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hr17:75771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3E6C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P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565B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.797G&gt;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9F7A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P5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DCA8F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.Gly266Glu</w:t>
            </w:r>
          </w:p>
        </w:tc>
      </w:tr>
      <w:tr w:rsidR="00B52A6A" w:rsidRPr="00B52A6A" w14:paraId="08559123" w14:textId="77777777" w:rsidTr="00B52A6A">
        <w:trPr>
          <w:trHeight w:val="32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0EE7F4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654A" w14:textId="77777777" w:rsidR="00B52A6A" w:rsidRPr="00B52A6A" w:rsidRDefault="00B52A6A" w:rsidP="00B52A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A611" w14:textId="77777777" w:rsidR="00B52A6A" w:rsidRPr="00B52A6A" w:rsidRDefault="00B52A6A" w:rsidP="00B52A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C061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19CA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517F9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</w:tr>
      <w:tr w:rsidR="00B52A6A" w:rsidRPr="00B52A6A" w14:paraId="0DD80AA6" w14:textId="77777777" w:rsidTr="00B52A6A">
        <w:trPr>
          <w:trHeight w:val="32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DB1EC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8C25" w14:textId="77777777" w:rsidR="00B52A6A" w:rsidRPr="00B52A6A" w:rsidRDefault="00B52A6A" w:rsidP="00B52A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hr17:75771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2003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P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F23F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.824G&gt;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4EF2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P5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BA7FB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.Cys275Phe</w:t>
            </w:r>
          </w:p>
        </w:tc>
      </w:tr>
      <w:tr w:rsidR="00B52A6A" w:rsidRPr="00B52A6A" w14:paraId="2D1011E4" w14:textId="77777777" w:rsidTr="00B52A6A">
        <w:trPr>
          <w:trHeight w:val="34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D3A34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EA3B2" w14:textId="77777777" w:rsidR="00B52A6A" w:rsidRPr="00B52A6A" w:rsidRDefault="00B52A6A" w:rsidP="00B52A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hr17:412430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AD674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BRC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20479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.4117G&gt;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251C0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BRCA1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70AA5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.Glu1373Ter</w:t>
            </w:r>
          </w:p>
        </w:tc>
      </w:tr>
      <w:tr w:rsidR="00B52A6A" w:rsidRPr="00B52A6A" w14:paraId="1C0B8BF1" w14:textId="77777777" w:rsidTr="00B52A6A">
        <w:trPr>
          <w:trHeight w:val="34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35E0C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1 (</w:t>
            </w:r>
            <w:proofErr w:type="spellStart"/>
            <w:r w:rsidRPr="00B52A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yperplasia</w:t>
            </w:r>
            <w:proofErr w:type="spellEnd"/>
            <w:r w:rsidRPr="00B52A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BBF9C" w14:textId="77777777" w:rsidR="00B52A6A" w:rsidRPr="00B52A6A" w:rsidRDefault="00B52A6A" w:rsidP="00B52A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EGA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2A7ED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10A4A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46E89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13359" w14:textId="77777777" w:rsidR="00B52A6A" w:rsidRPr="00B52A6A" w:rsidRDefault="00B52A6A" w:rsidP="00B52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52A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</w:tr>
    </w:tbl>
    <w:p w14:paraId="4A80D16A" w14:textId="0FE7BB74" w:rsidR="00B52A6A" w:rsidRPr="00B52A6A" w:rsidRDefault="00B52A6A" w:rsidP="00B52A6A">
      <w:pPr>
        <w:rPr>
          <w:rFonts w:ascii="Arial" w:eastAsia="Times New Roman" w:hAnsi="Arial" w:cs="Arial"/>
          <w:color w:val="000000"/>
          <w:kern w:val="0"/>
          <w:sz w:val="22"/>
          <w:szCs w:val="22"/>
          <w:lang w:val="en-US" w:eastAsia="it-IT"/>
          <w14:ligatures w14:val="none"/>
        </w:rPr>
      </w:pPr>
      <w:r w:rsidRPr="00B52A6A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 w:eastAsia="it-IT"/>
          <w14:ligatures w14:val="none"/>
        </w:rPr>
        <w:t>Supplementa</w:t>
      </w:r>
      <w:r w:rsidR="00DF7F5C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 w:eastAsia="it-IT"/>
          <w14:ligatures w14:val="none"/>
        </w:rPr>
        <w:t>l</w:t>
      </w:r>
      <w:r w:rsidRPr="00B52A6A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 w:eastAsia="it-IT"/>
          <w14:ligatures w14:val="none"/>
        </w:rPr>
        <w:t xml:space="preserve"> Table </w:t>
      </w:r>
      <w:r w:rsidR="00D52B48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 w:eastAsia="it-IT"/>
          <w14:ligatures w14:val="none"/>
        </w:rPr>
        <w:t>2</w:t>
      </w:r>
      <w:r w:rsidRPr="00B52A6A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 w:eastAsia="it-IT"/>
          <w14:ligatures w14:val="none"/>
        </w:rPr>
        <w:t>:</w:t>
      </w:r>
      <w:r w:rsidRPr="00B52A6A">
        <w:rPr>
          <w:rFonts w:ascii="Arial" w:eastAsia="Times New Roman" w:hAnsi="Arial" w:cs="Arial"/>
          <w:color w:val="000000"/>
          <w:kern w:val="0"/>
          <w:sz w:val="22"/>
          <w:szCs w:val="22"/>
          <w:lang w:val="en-US" w:eastAsia="it-IT"/>
          <w14:ligatures w14:val="none"/>
        </w:rPr>
        <w:t xml:space="preserve"> Results of </w:t>
      </w:r>
      <w:r w:rsidRPr="00B52A6A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val="en-US" w:eastAsia="it-IT"/>
          <w14:ligatures w14:val="none"/>
        </w:rPr>
        <w:t xml:space="preserve">TP53 </w:t>
      </w:r>
      <w:r w:rsidRPr="00B52A6A">
        <w:rPr>
          <w:rFonts w:ascii="Arial" w:eastAsia="Times New Roman" w:hAnsi="Arial" w:cs="Arial"/>
          <w:color w:val="000000"/>
          <w:kern w:val="0"/>
          <w:sz w:val="22"/>
          <w:szCs w:val="22"/>
          <w:lang w:val="en-US" w:eastAsia="it-IT"/>
          <w14:ligatures w14:val="none"/>
        </w:rPr>
        <w:t xml:space="preserve">and </w:t>
      </w:r>
      <w:r w:rsidRPr="00B52A6A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val="en-US" w:eastAsia="it-IT"/>
          <w14:ligatures w14:val="none"/>
        </w:rPr>
        <w:t>BRCA1/2</w:t>
      </w:r>
      <w:r w:rsidRPr="00B52A6A">
        <w:rPr>
          <w:rFonts w:ascii="Arial" w:eastAsia="Times New Roman" w:hAnsi="Arial" w:cs="Arial"/>
          <w:color w:val="000000"/>
          <w:kern w:val="0"/>
          <w:sz w:val="22"/>
          <w:szCs w:val="22"/>
          <w:lang w:val="en-US" w:eastAsia="it-IT"/>
          <w14:ligatures w14:val="none"/>
        </w:rPr>
        <w:t xml:space="preserve"> gene sequencing in the cohort of metastatic tissues</w:t>
      </w:r>
    </w:p>
    <w:p w14:paraId="54446555" w14:textId="77777777" w:rsidR="003607B3" w:rsidRPr="00B52A6A" w:rsidRDefault="003607B3" w:rsidP="00B52A6A">
      <w:pPr>
        <w:ind w:right="-1"/>
        <w:rPr>
          <w:rFonts w:ascii="Arial" w:hAnsi="Arial" w:cs="Arial"/>
          <w:lang w:val="en-US"/>
        </w:rPr>
      </w:pPr>
    </w:p>
    <w:sectPr w:rsidR="003607B3" w:rsidRPr="00B52A6A" w:rsidSect="00A312EF">
      <w:pgSz w:w="11906" w:h="16838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A6A"/>
    <w:rsid w:val="00013E07"/>
    <w:rsid w:val="003607B3"/>
    <w:rsid w:val="00561D6C"/>
    <w:rsid w:val="005641EA"/>
    <w:rsid w:val="00984F56"/>
    <w:rsid w:val="00A312EF"/>
    <w:rsid w:val="00AE4B18"/>
    <w:rsid w:val="00B25819"/>
    <w:rsid w:val="00B52A6A"/>
    <w:rsid w:val="00D52B48"/>
    <w:rsid w:val="00DF7F5C"/>
    <w:rsid w:val="00F84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654C8FA"/>
  <w15:chartTrackingRefBased/>
  <w15:docId w15:val="{1508DF6E-08F6-2340-AD9F-78D02AA5E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63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3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Di Agostino</dc:creator>
  <cp:keywords/>
  <dc:description/>
  <cp:lastModifiedBy>Silvia Di Agostino</cp:lastModifiedBy>
  <cp:revision>4</cp:revision>
  <dcterms:created xsi:type="dcterms:W3CDTF">2023-08-01T07:41:00Z</dcterms:created>
  <dcterms:modified xsi:type="dcterms:W3CDTF">2023-08-10T07:14:00Z</dcterms:modified>
</cp:coreProperties>
</file>